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807DE" w14:textId="2022F539" w:rsidR="00D8448C" w:rsidRPr="00AC3D45" w:rsidRDefault="00D8448C" w:rsidP="00D844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D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E6F9C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gramStart"/>
      <w:r w:rsidR="001F4508" w:rsidRPr="00AC3D4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4344A" w:rsidRPr="00AC3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3D45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proofErr w:type="gramEnd"/>
      <w:r w:rsidRPr="00AC3D45">
        <w:rPr>
          <w:rFonts w:ascii="Times New Roman" w:hAnsi="Times New Roman" w:cs="Times New Roman"/>
          <w:b/>
          <w:bCs/>
          <w:sz w:val="24"/>
          <w:szCs w:val="24"/>
        </w:rPr>
        <w:t xml:space="preserve"> analysis result by MicroPhenoDB sequence search in an existing metagenomic dataset</w:t>
      </w:r>
      <w:r w:rsidR="00D96724" w:rsidRPr="00AC3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73DF" w:rsidRPr="001E6F9C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7849C9" w:rsidRPr="001E6F9C">
        <w:rPr>
          <w:rFonts w:ascii="Times New Roman" w:hAnsi="Times New Roman" w:cs="Times New Roman"/>
          <w:b/>
          <w:bCs/>
          <w:sz w:val="24"/>
          <w:szCs w:val="24"/>
        </w:rPr>
        <w:t>GSA:</w:t>
      </w:r>
      <w:r w:rsidR="001E6F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49C9" w:rsidRPr="001E6F9C">
        <w:rPr>
          <w:rFonts w:ascii="Times New Roman" w:hAnsi="Times New Roman" w:cs="Times New Roman"/>
          <w:b/>
          <w:bCs/>
          <w:sz w:val="24"/>
          <w:szCs w:val="24"/>
        </w:rPr>
        <w:t>PRJCA000880</w:t>
      </w:r>
      <w:r w:rsidR="006F73DF" w:rsidRPr="001E6F9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3800"/>
        <w:gridCol w:w="2580"/>
        <w:gridCol w:w="1940"/>
      </w:tblGrid>
      <w:tr w:rsidR="0070523A" w:rsidRPr="00AC3D45" w14:paraId="7EDA7652" w14:textId="77777777" w:rsidTr="001E6F9C">
        <w:trPr>
          <w:trHeight w:val="849"/>
        </w:trPr>
        <w:tc>
          <w:tcPr>
            <w:tcW w:w="3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52C4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be species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40EB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und by </w:t>
            </w:r>
            <w:proofErr w:type="spellStart"/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phenoDB</w:t>
            </w:r>
            <w:proofErr w:type="spellEnd"/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e search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5FA92" w14:textId="3C91B6A4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und in </w:t>
            </w:r>
            <w:r w:rsidR="001C62FC"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1E6F9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l analysis [39]</w:t>
            </w:r>
          </w:p>
        </w:tc>
      </w:tr>
      <w:tr w:rsidR="0070523A" w:rsidRPr="00AC3D45" w14:paraId="67390936" w14:textId="77777777" w:rsidTr="00A10E34">
        <w:trPr>
          <w:trHeight w:val="283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A2C5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usobacterium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cleatum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3C586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D56D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B6EC4F0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42A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pionibacterium acn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831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BE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771CDA77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85F85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roral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95E512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81C2D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16355213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D21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53F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59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592A4F12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9A6092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fluenza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77875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8F3D2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6F150FFA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51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B414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CB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4947D0A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2E3C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 faecal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BA249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1A64A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FE4B7E4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B3B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aninogenic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71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67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62706934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6F70A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lassezia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bos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2AEA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334F2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399AAC6E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82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isseria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flav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654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84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75DAAEC7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D5C0D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ulorum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54D46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64248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0E28677F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F0A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coccus lute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B0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23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3EDC036F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17203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3CD1B2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459E7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330C60D2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D8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coccus sanguin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94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072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78320F04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EB386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illon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062C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B04C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76B265C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016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E2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90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0B817CE1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AB5AB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ratia marcesce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3AFF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41706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4F05DE8B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15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ptostreptococcus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omat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932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94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52B70D6E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7649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1AFCD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6304A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6B0BE582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1B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influenzae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BB1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69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3A5FB978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70AE8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isseria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E4461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19A0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5719D2C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4C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ccharomyces cerevisia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5B6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6A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246E12BD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A75AAF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uritid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4E99C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F507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7BCF95B3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90A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ruchotii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F7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49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5E165B85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AEF3D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rkholderi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nocepaci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CDEDE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2C8C7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3E038AF1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B6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m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lysan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3D6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70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0FB9AC4F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F6026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totrichi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dei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C66AB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853F4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52C5AE3D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A8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amonas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stosteroni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7684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9CD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4B89BFB6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BA3FD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utropi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irabil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2FE13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E0BB9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0D92E293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ED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hydrobacter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rosacc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E1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4E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3D24078E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0AD926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thi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ri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39660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C624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08CEE3B0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58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lstoni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ckettii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0AD8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D4E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576142E0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17FC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FA88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41BFA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34155306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ED7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notrophomona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46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6A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15B91807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EC9F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erculostearicum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362EAC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A9233A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76875564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19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nulicatella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lega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18F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BF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5463F6AD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E3D0C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ium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enophagum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DD22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3731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70523A" w:rsidRPr="00AC3D45" w14:paraId="2CAA3CCA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2E3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Mucor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emos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52F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32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40A34914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EAEA40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cor indic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295D0F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E3F10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66804814" w14:textId="77777777" w:rsidTr="0070523A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76F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izopu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yzae</w:t>
            </w:r>
            <w:proofErr w:type="spellEnd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EFE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EC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0EDE6CAC" w14:textId="77777777" w:rsidTr="00A10E34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A1FF9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izopus </w:t>
            </w: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spor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898533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C7C506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5F63E5F0" w14:textId="77777777" w:rsidTr="001E6F9C">
        <w:trPr>
          <w:trHeight w:val="283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AEC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fumigatus 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C75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386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70523A" w:rsidRPr="00AC3D45" w14:paraId="3FDC2BF8" w14:textId="77777777" w:rsidTr="001E6F9C">
        <w:trPr>
          <w:trHeight w:val="283"/>
        </w:trPr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9131D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E6F9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DEFABB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59E71" w14:textId="77777777" w:rsidR="0070523A" w:rsidRPr="001E6F9C" w:rsidRDefault="0070523A" w:rsidP="0070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F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 w14:paraId="3B36D3B2" w14:textId="3D2A7B64" w:rsidR="00931F6E" w:rsidRPr="001E6F9C" w:rsidRDefault="00C7641F" w:rsidP="001E6F9C">
      <w:pPr>
        <w:widowControl/>
        <w:spacing w:beforeLines="50" w:before="156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E6F9C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Note</w:t>
      </w:r>
      <w:r w:rsidRPr="001E6F9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GSA, Genome Sequence Archive.</w:t>
      </w:r>
      <w:bookmarkStart w:id="0" w:name="_GoBack"/>
      <w:bookmarkEnd w:id="0"/>
    </w:p>
    <w:sectPr w:rsidR="00931F6E" w:rsidRPr="001E6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3EA79" w14:textId="77777777" w:rsidR="005477FD" w:rsidRDefault="005477FD" w:rsidP="00D8448C">
      <w:r>
        <w:separator/>
      </w:r>
    </w:p>
  </w:endnote>
  <w:endnote w:type="continuationSeparator" w:id="0">
    <w:p w14:paraId="149E2A87" w14:textId="77777777" w:rsidR="005477FD" w:rsidRDefault="005477FD" w:rsidP="00D84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1AC44" w14:textId="77777777" w:rsidR="005477FD" w:rsidRDefault="005477FD" w:rsidP="00D8448C">
      <w:r>
        <w:separator/>
      </w:r>
    </w:p>
  </w:footnote>
  <w:footnote w:type="continuationSeparator" w:id="0">
    <w:p w14:paraId="52BBD7AD" w14:textId="77777777" w:rsidR="005477FD" w:rsidRDefault="005477FD" w:rsidP="00D84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9BF"/>
    <w:rsid w:val="00067A04"/>
    <w:rsid w:val="00091474"/>
    <w:rsid w:val="00183503"/>
    <w:rsid w:val="001C62FC"/>
    <w:rsid w:val="001E6F9C"/>
    <w:rsid w:val="001F4508"/>
    <w:rsid w:val="00216A94"/>
    <w:rsid w:val="00231DA3"/>
    <w:rsid w:val="00254ABA"/>
    <w:rsid w:val="004C606D"/>
    <w:rsid w:val="004C74C3"/>
    <w:rsid w:val="00502949"/>
    <w:rsid w:val="005477FD"/>
    <w:rsid w:val="005A1678"/>
    <w:rsid w:val="006339BF"/>
    <w:rsid w:val="0069430D"/>
    <w:rsid w:val="006A1C0C"/>
    <w:rsid w:val="006F73DF"/>
    <w:rsid w:val="0070523A"/>
    <w:rsid w:val="007849C9"/>
    <w:rsid w:val="00931F6E"/>
    <w:rsid w:val="00A10E34"/>
    <w:rsid w:val="00AC3D45"/>
    <w:rsid w:val="00B05414"/>
    <w:rsid w:val="00C4344A"/>
    <w:rsid w:val="00C7641F"/>
    <w:rsid w:val="00D8448C"/>
    <w:rsid w:val="00D96724"/>
    <w:rsid w:val="00E42AD8"/>
    <w:rsid w:val="00E76485"/>
    <w:rsid w:val="00EA46C9"/>
    <w:rsid w:val="00F8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DBBEB"/>
  <w15:docId w15:val="{81674B03-B978-469D-8873-DB870DDC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4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4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3D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3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7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i</dc:creator>
  <cp:keywords/>
  <dc:description/>
  <cp:lastModifiedBy>谢珊珊</cp:lastModifiedBy>
  <cp:revision>20</cp:revision>
  <dcterms:created xsi:type="dcterms:W3CDTF">2020-04-09T07:26:00Z</dcterms:created>
  <dcterms:modified xsi:type="dcterms:W3CDTF">2020-12-27T10:08:00Z</dcterms:modified>
</cp:coreProperties>
</file>